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rmiga et al. (2003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75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43"/>
        <w:gridCol w:w="1021"/>
        <w:gridCol w:w="945"/>
        <w:gridCol w:w="945"/>
        <w:gridCol w:w="978"/>
        <w:gridCol w:w="945"/>
        <w:gridCol w:w="898"/>
      </w:tblGrid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6S-tRNAleu-ND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8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28S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OI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TS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Bolyphantes alticep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Frontinella pyramitel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abulla thoracic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epthyphantes minutu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8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inyphia triangulari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icrolinyphia dan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Neriene radiat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Neriene variabili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ambersonorum G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ambersonorum G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arcanus G1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arcanus G1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bellu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calx G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calx G4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calx G4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falstaffius G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falstaffius G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falstaffius G1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graphica G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graphica G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iudicium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cbeth G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cbeth G4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7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cbeth G4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cbeth G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cbeth G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lus G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lus G1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87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malus G3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othello G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othello G3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othello G4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othello G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9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polites G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3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polites G1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8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polites G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8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ventus G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ventus G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Orsonwelles ventus G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80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Pityohyphantes costatu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6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7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9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Tenuiphantes tenebricola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688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0787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rdan et al. (200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66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40"/>
        <w:gridCol w:w="848"/>
        <w:gridCol w:w="3678"/>
      </w:tblGrid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Ef1A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COII; tRNA-Lys; tRNA-Asxs; (A8); (A6)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Agriocnemis exsuda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4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58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Argia sedul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59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Enallagma geminatu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6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0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Ischnura auror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1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Ischnura heterostict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adytum 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3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0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blackburni B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4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0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calliphya C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4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09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eudytum E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46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0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eudytum E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4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1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hawaiiense Hw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4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hawaiiense Hw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0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4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hawaiiense Hw8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1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hawaiiense Hw5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heterogamias H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3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7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auaiense K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19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Megalagrion n. sp. SJ-2003 Ka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1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oelense Kl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oelense Kl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59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3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oelense Kl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0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4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oelense KL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1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koelense Kl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leptodemas L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4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28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mauka Hw4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6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0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mauka M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1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nesiotes Ns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6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nigrohamatum nigrohamatum Nh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1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nigrohamatum nigrolineatum Nl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oahuense Oa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3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7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oceanicum Oc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39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oresitrophum Op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8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2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orobates Ob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79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3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orobates OB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81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pacificum Pc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8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pacificum Pc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84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8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paludicola Pa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85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49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vagabundum V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87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51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Megalagrion xanthomelas X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2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56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Pseudagrion civicu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099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3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Pseudagrion pacificu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00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4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Pseudagrion palauen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01</w:t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Y1791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vnish et al. (200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50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18"/>
        <w:gridCol w:w="1090"/>
        <w:gridCol w:w="1195"/>
        <w:gridCol w:w="1012"/>
        <w:gridCol w:w="1023"/>
        <w:gridCol w:w="1056"/>
        <w:gridCol w:w="1056"/>
      </w:tblGrid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psbA-trnH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rpl16 intro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trnL-trnF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trnT-trn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trnV-trnK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atpB-rbcL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Brighamia insign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6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Brighamia rocki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7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lermontia arborescen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8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lermontia faurie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9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lermontia kakean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0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lermontia parviflor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8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acuminat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1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coriace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69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2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floribund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90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hirtell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92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kuhihew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3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94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leptostegi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9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yanea pilosa subsp. Longipedunculat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91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Delissea rhytidosperm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3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Delissea subcordat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4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gloria-mont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0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5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hypoleuc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6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Hillebr. Lobelia kauaen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8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7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niihauen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2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8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villos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3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93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yuccoid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69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Trematolobelia kauaien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0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Trematolobelia macrostachy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1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Apetahia longistigmat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2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Apetahia margareta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6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Burmeistera crispilob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1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Centropogon gutierrezi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2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Isotoma axillar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3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boninen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4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cardinal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5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columnar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5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excels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6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giberro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7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nicotianaefoli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8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organen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9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petiolat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0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Lobelia vivaldi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6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4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Sclerotheca forster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3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7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87</w:t>
            </w:r>
          </w:p>
        </w:tc>
      </w:tr>
      <w:tr>
        <w:trPr>
          <w:trHeight w:val="300" w:hRule="atLeast"/>
        </w:trPr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pt-BR"/>
              </w:rPr>
              <w:t>Sclerotheca jayorum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727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1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1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DQ2852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21:27:00Z</dcterms:created>
  <dc:creator>Beatriz</dc:creator>
  <dc:description/>
  <cp:keywords/>
  <dc:language>en-US</dc:language>
  <cp:lastModifiedBy>Beatriz</cp:lastModifiedBy>
  <dcterms:modified xsi:type="dcterms:W3CDTF">2011-08-08T21:44:00Z</dcterms:modified>
  <cp:revision>7</cp:revision>
  <dc:subject/>
  <dc:title/>
</cp:coreProperties>
</file>